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9CC" w:rsidRDefault="003759CC" w:rsidP="003759CC">
      <w:pPr>
        <w:autoSpaceDE w:val="0"/>
        <w:autoSpaceDN w:val="0"/>
        <w:adjustRightInd w:val="0"/>
        <w:spacing w:line="480" w:lineRule="auto"/>
        <w:rPr>
          <w:b/>
        </w:rPr>
      </w:pPr>
    </w:p>
    <w:p w:rsidR="003759CC" w:rsidRPr="00C73F06" w:rsidRDefault="003759CC" w:rsidP="003759CC">
      <w:pPr>
        <w:autoSpaceDE w:val="0"/>
        <w:autoSpaceDN w:val="0"/>
        <w:adjustRightInd w:val="0"/>
        <w:spacing w:line="480" w:lineRule="auto"/>
      </w:pPr>
      <w:r>
        <w:rPr>
          <w:b/>
        </w:rPr>
        <w:t>Supplementary Figure 1.</w:t>
      </w:r>
      <w:r w:rsidRPr="00A61F08">
        <w:rPr>
          <w:color w:val="FF0000"/>
        </w:rPr>
        <w:t xml:space="preserve"> </w:t>
      </w:r>
      <w:r w:rsidRPr="000970D1">
        <w:t xml:space="preserve">Total RNA from liver tissues was isolated </w:t>
      </w:r>
      <w:r>
        <w:t xml:space="preserve">from non-arthritic PON1Tg mice (n=4, 15-16 weeks, 2M/2F) and wild type control mice WT (n=4, 15-16 weeks, 2M/2F) and arthritic PON1Tg mice (n=4, 15-16 weeks, 1M/3F) and WT mice (n=4, 15-16 weeks, 1M/3F), which had been injected </w:t>
      </w:r>
      <w:proofErr w:type="spellStart"/>
      <w:r>
        <w:t>intraperitoneally</w:t>
      </w:r>
      <w:proofErr w:type="spellEnd"/>
      <w:r>
        <w:t xml:space="preserve"> 2 weeks prior to sacrifice with 200ul of pooled K/</w:t>
      </w:r>
      <w:proofErr w:type="spellStart"/>
      <w:r>
        <w:t>BxN</w:t>
      </w:r>
      <w:proofErr w:type="spellEnd"/>
      <w:r>
        <w:t xml:space="preserve"> serum on days 0 and 2. Quantitative real-time PCR (</w:t>
      </w:r>
      <w:proofErr w:type="spellStart"/>
      <w:r>
        <w:t>qPCR</w:t>
      </w:r>
      <w:proofErr w:type="spellEnd"/>
      <w:r>
        <w:t xml:space="preserve">) was performed as described in the </w:t>
      </w:r>
      <w:r>
        <w:rPr>
          <w:i/>
        </w:rPr>
        <w:t>Materials and Methods</w:t>
      </w:r>
      <w:r>
        <w:t xml:space="preserve"> section. All gene expression data was normalized to the respective non-arthritic WT or PON1Tg control group. Means ± standard error of the mean (SEM) are shown.</w:t>
      </w:r>
    </w:p>
    <w:p w:rsidR="003759CC" w:rsidRDefault="003759CC" w:rsidP="003759CC">
      <w:pPr>
        <w:autoSpaceDE w:val="0"/>
        <w:autoSpaceDN w:val="0"/>
        <w:adjustRightInd w:val="0"/>
        <w:spacing w:line="480" w:lineRule="auto"/>
        <w:rPr>
          <w:b/>
        </w:rPr>
      </w:pPr>
    </w:p>
    <w:p w:rsidR="003759CC" w:rsidRDefault="003759CC" w:rsidP="003759CC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Supplementary Figure 2.</w:t>
      </w:r>
    </w:p>
    <w:p w:rsidR="003759CC" w:rsidRDefault="003759CC" w:rsidP="003759CC">
      <w:pPr>
        <w:autoSpaceDE w:val="0"/>
        <w:autoSpaceDN w:val="0"/>
        <w:adjustRightInd w:val="0"/>
        <w:spacing w:line="480" w:lineRule="auto"/>
      </w:pPr>
      <w:r>
        <w:t xml:space="preserve">(A). PON1 knockout mice [PON1KO] and wild type littermate control mice [WT] were injected </w:t>
      </w:r>
      <w:proofErr w:type="spellStart"/>
      <w:r>
        <w:t>intraperitoneally</w:t>
      </w:r>
      <w:proofErr w:type="spellEnd"/>
      <w:r>
        <w:t xml:space="preserve"> with either 200ul of pooled K/</w:t>
      </w:r>
      <w:proofErr w:type="spellStart"/>
      <w:r>
        <w:t>BxN</w:t>
      </w:r>
      <w:proofErr w:type="spellEnd"/>
      <w:r>
        <w:t xml:space="preserve"> serum on days 0 and 2 (Serum Transfer Induced Arthritis [STIA]) (n = 10 per group, 5M/5F, 3 month old) or 5mg of collagen antibody cocktail (</w:t>
      </w:r>
      <w:proofErr w:type="spellStart"/>
      <w:r>
        <w:t>Chondrex</w:t>
      </w:r>
      <w:proofErr w:type="spellEnd"/>
      <w:r>
        <w:t xml:space="preserve">) on day 0, and 50ug of LPS on day 3 (collagen antibody-induced arthritis [CAIA]), (n=11 KO, 4M/7F and n= 9 WT, 3M/6F, 8 months old).  Arthritis activity was assessed using </w:t>
      </w:r>
      <w:r w:rsidRPr="008B6430">
        <w:t>caliper measurements of hind limbs</w:t>
      </w:r>
      <w:r>
        <w:t xml:space="preserve"> and clinical scores </w:t>
      </w:r>
      <w:r w:rsidRPr="008B6430">
        <w:t>until sacrifice</w:t>
      </w:r>
      <w:r>
        <w:t xml:space="preserve"> at 2 weeks. (B) Laboratory assessments in CAIA mice. (C) Laboratory assessments in STIA mice. * p &lt;0.05 compared to baseline values. </w:t>
      </w:r>
    </w:p>
    <w:p w:rsidR="003759CC" w:rsidRDefault="003759CC" w:rsidP="003759CC">
      <w:pPr>
        <w:autoSpaceDE w:val="0"/>
        <w:autoSpaceDN w:val="0"/>
        <w:adjustRightInd w:val="0"/>
        <w:spacing w:line="480" w:lineRule="auto"/>
        <w:rPr>
          <w:b/>
        </w:rPr>
      </w:pPr>
    </w:p>
    <w:p w:rsidR="003759CC" w:rsidRDefault="003759CC" w:rsidP="003759CC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Supplementary Figure 3.</w:t>
      </w:r>
    </w:p>
    <w:p w:rsidR="003759CC" w:rsidRPr="00D7420D" w:rsidRDefault="003759CC" w:rsidP="003759CC">
      <w:pPr>
        <w:autoSpaceDE w:val="0"/>
        <w:autoSpaceDN w:val="0"/>
        <w:adjustRightInd w:val="0"/>
        <w:spacing w:line="480" w:lineRule="auto"/>
      </w:pPr>
      <w:r w:rsidRPr="00D7420D">
        <w:t xml:space="preserve"> [PON1KO] and wild type littermate control mice [WT] (n= 6 per group, 3 month-old) were injected </w:t>
      </w:r>
      <w:proofErr w:type="spellStart"/>
      <w:r w:rsidRPr="00D7420D">
        <w:t>intraperitoneally</w:t>
      </w:r>
      <w:proofErr w:type="spellEnd"/>
      <w:r w:rsidRPr="00D7420D">
        <w:t xml:space="preserve"> with 200ul of pooled K/</w:t>
      </w:r>
      <w:proofErr w:type="spellStart"/>
      <w:r w:rsidRPr="00D7420D">
        <w:t>BxN</w:t>
      </w:r>
      <w:proofErr w:type="spellEnd"/>
      <w:r w:rsidRPr="00D7420D">
        <w:t xml:space="preserve"> serum on days 0 and 2 (Serum Transfer Induced Arthritis [STIA]) and sacrificed after 2 weeks. Total proteins were extracted from liver and PON2 and PON3 were detected using western blotting as described in the </w:t>
      </w:r>
      <w:r w:rsidRPr="00D7420D">
        <w:lastRenderedPageBreak/>
        <w:t xml:space="preserve">method sections. Representative western blot analysis (A), Quantification data using image J software; means ± standard error of the mean (SEM) (B), Original whole western blot shown for PON3 (C),  </w:t>
      </w:r>
      <w:proofErr w:type="spellStart"/>
      <w:r w:rsidRPr="00D7420D">
        <w:t>Vinculin</w:t>
      </w:r>
      <w:proofErr w:type="spellEnd"/>
      <w:r w:rsidRPr="00D7420D">
        <w:t xml:space="preserve"> (D),  PON2 (E),  and </w:t>
      </w:r>
      <w:proofErr w:type="spellStart"/>
      <w:r w:rsidRPr="00D7420D">
        <w:t>Vinculin</w:t>
      </w:r>
      <w:proofErr w:type="spellEnd"/>
      <w:r w:rsidRPr="00D7420D">
        <w:t xml:space="preserve"> (F).  </w:t>
      </w:r>
    </w:p>
    <w:p w:rsidR="003759CC" w:rsidRDefault="003759CC" w:rsidP="003759CC">
      <w:pPr>
        <w:autoSpaceDE w:val="0"/>
        <w:autoSpaceDN w:val="0"/>
        <w:adjustRightInd w:val="0"/>
        <w:spacing w:line="480" w:lineRule="auto"/>
        <w:rPr>
          <w:b/>
        </w:rPr>
      </w:pPr>
    </w:p>
    <w:p w:rsidR="00F80CEE" w:rsidRDefault="00F80CEE">
      <w:bookmarkStart w:id="0" w:name="_GoBack"/>
      <w:bookmarkEnd w:id="0"/>
    </w:p>
    <w:sectPr w:rsidR="00F80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CC"/>
    <w:rsid w:val="003759CC"/>
    <w:rsid w:val="00B21917"/>
    <w:rsid w:val="00DA0B48"/>
    <w:rsid w:val="00DB777E"/>
    <w:rsid w:val="00EA017F"/>
    <w:rsid w:val="00F8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F78877-DA99-40AA-B424-C873F347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9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0-09-26T04:10:00Z</dcterms:created>
  <dcterms:modified xsi:type="dcterms:W3CDTF">2020-09-26T04:11:00Z</dcterms:modified>
</cp:coreProperties>
</file>